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35823" w14:textId="68F3E53C" w:rsidR="004F22AB" w:rsidRPr="00106853" w:rsidRDefault="00106853">
      <w:pPr>
        <w:rPr>
          <w:rFonts w:ascii="Times New Roman" w:hAnsi="Times New Roman" w:cs="Times New Roman"/>
          <w:b/>
          <w:bCs/>
          <w:noProof/>
        </w:rPr>
      </w:pPr>
      <w:r w:rsidRPr="00106853">
        <w:rPr>
          <w:rFonts w:ascii="Times New Roman" w:hAnsi="Times New Roman" w:cs="Times New Roman"/>
          <w:b/>
          <w:bCs/>
          <w:noProof/>
        </w:rPr>
        <w:t>Supplementary Figure S</w:t>
      </w:r>
      <w:r w:rsidR="008650C6">
        <w:rPr>
          <w:rFonts w:ascii="Times New Roman" w:hAnsi="Times New Roman" w:cs="Times New Roman"/>
          <w:b/>
          <w:bCs/>
          <w:noProof/>
        </w:rPr>
        <w:t>1</w:t>
      </w:r>
      <w:r w:rsidRPr="00106853">
        <w:rPr>
          <w:rFonts w:ascii="Times New Roman" w:hAnsi="Times New Roman" w:cs="Times New Roman"/>
          <w:b/>
          <w:bCs/>
          <w:noProof/>
        </w:rPr>
        <w:t>. Full, uncropped gel image corresponding to Figure 3C.</w:t>
      </w:r>
    </w:p>
    <w:p w14:paraId="077D1156" w14:textId="195F7E1E" w:rsidR="004F22AB" w:rsidRDefault="00B567C5">
      <w:pPr>
        <w:rPr>
          <w:noProof/>
        </w:rPr>
      </w:pPr>
      <w:r>
        <w:rPr>
          <w:noProof/>
        </w:rPr>
        <w:drawing>
          <wp:inline distT="0" distB="0" distL="0" distR="0" wp14:anchorId="7F75F6CC" wp14:editId="1F712298">
            <wp:extent cx="5760720" cy="3309620"/>
            <wp:effectExtent l="0" t="0" r="0" b="5080"/>
            <wp:docPr id="813741437" name="Resim 2" descr="siyah, ekran görüntüsü, siyah beyaz, monokrom, tek renkl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741437" name="Resim 2" descr="siyah, ekran görüntüsü, siyah beyaz, monokrom, tek renkli içeren bir resim&#10;&#10;Yapay zeka tarafından oluşturulmuş içerik yanlış olabilir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7A5FD" w14:textId="77777777" w:rsidR="004F22AB" w:rsidRPr="004F22AB" w:rsidRDefault="004F22AB">
      <w:pPr>
        <w:rPr>
          <w:b/>
          <w:bCs/>
          <w:noProof/>
        </w:rPr>
      </w:pPr>
    </w:p>
    <w:p w14:paraId="05FAE14A" w14:textId="320E74F7" w:rsidR="004F22AB" w:rsidRPr="00106853" w:rsidRDefault="00106853">
      <w:pPr>
        <w:rPr>
          <w:rFonts w:ascii="Times New Roman" w:hAnsi="Times New Roman" w:cs="Times New Roman"/>
          <w:b/>
          <w:bCs/>
          <w:noProof/>
        </w:rPr>
      </w:pPr>
      <w:r w:rsidRPr="00106853">
        <w:rPr>
          <w:rFonts w:ascii="Times New Roman" w:hAnsi="Times New Roman" w:cs="Times New Roman"/>
          <w:b/>
          <w:bCs/>
          <w:noProof/>
        </w:rPr>
        <w:t>Supplementary Figure S</w:t>
      </w:r>
      <w:r w:rsidR="008650C6">
        <w:rPr>
          <w:rFonts w:ascii="Times New Roman" w:hAnsi="Times New Roman" w:cs="Times New Roman"/>
          <w:b/>
          <w:bCs/>
          <w:noProof/>
        </w:rPr>
        <w:t>2</w:t>
      </w:r>
      <w:r w:rsidRPr="00106853">
        <w:rPr>
          <w:rFonts w:ascii="Times New Roman" w:hAnsi="Times New Roman" w:cs="Times New Roman"/>
          <w:b/>
          <w:bCs/>
          <w:noProof/>
        </w:rPr>
        <w:t>. Full, uncropped gel image corresponding to Figure 3D.</w:t>
      </w:r>
    </w:p>
    <w:p w14:paraId="6A0AD919" w14:textId="052567C6" w:rsidR="004F22AB" w:rsidRPr="00106853" w:rsidRDefault="00694247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0AC966" wp14:editId="65A4D5CA">
            <wp:extent cx="5219700" cy="3987800"/>
            <wp:effectExtent l="0" t="0" r="0" b="0"/>
            <wp:docPr id="606026198" name="Resim 1" descr="siyah, ekran görüntüsü, karanlık, siyah beyaz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026198" name="Resim 1" descr="siyah, ekran görüntüsü, karanlık, siyah beyaz içeren bir resim&#10;&#10;Yapay zeka tarafından oluşturulmuş içerik yanlış olabilir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78F90" w14:textId="112F095D" w:rsidR="004F22AB" w:rsidRDefault="004F22AB"/>
    <w:sectPr w:rsidR="004F22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D76"/>
    <w:rsid w:val="00106853"/>
    <w:rsid w:val="004F22AB"/>
    <w:rsid w:val="00694247"/>
    <w:rsid w:val="00742D76"/>
    <w:rsid w:val="008650C6"/>
    <w:rsid w:val="00B567C5"/>
    <w:rsid w:val="00D6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5EF00"/>
  <w15:chartTrackingRefBased/>
  <w15:docId w15:val="{5FDCA6FD-E7D2-4261-9B4C-B13805E5D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42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42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42D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42D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42D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42D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42D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42D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42D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42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42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42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42D7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42D7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42D7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42D7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42D7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42D7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42D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42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42D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42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42D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42D7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42D7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42D7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42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42D7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42D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By NeC ® 2010 | Katilimsiz.Com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ne celik</dc:creator>
  <cp:keywords/>
  <dc:description/>
  <cp:lastModifiedBy>besne celik</cp:lastModifiedBy>
  <cp:revision>4</cp:revision>
  <dcterms:created xsi:type="dcterms:W3CDTF">2025-10-26T09:23:00Z</dcterms:created>
  <dcterms:modified xsi:type="dcterms:W3CDTF">2025-10-26T10:31:00Z</dcterms:modified>
</cp:coreProperties>
</file>